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E10A6" w14:textId="54554022" w:rsidR="005E0AB1" w:rsidRDefault="005E0AB1" w:rsidP="00A76EA1">
      <w:pPr>
        <w:spacing w:line="276" w:lineRule="auto"/>
        <w:rPr>
          <w:b/>
          <w:bCs/>
          <w:lang w:eastAsia="ko-KR"/>
        </w:rPr>
      </w:pPr>
      <w:r>
        <w:rPr>
          <w:b/>
          <w:bCs/>
          <w:lang w:eastAsia="ko-KR"/>
        </w:rPr>
        <w:t xml:space="preserve">International Journal of Public Health </w:t>
      </w:r>
    </w:p>
    <w:p w14:paraId="03F6197B" w14:textId="7B2A7873" w:rsidR="005E0AB1" w:rsidRPr="005E0AB1" w:rsidRDefault="005E0AB1" w:rsidP="00A76EA1">
      <w:pPr>
        <w:spacing w:line="276" w:lineRule="auto"/>
        <w:rPr>
          <w:lang w:eastAsia="ko-KR"/>
        </w:rPr>
      </w:pPr>
      <w:r>
        <w:rPr>
          <w:b/>
          <w:bCs/>
          <w:lang w:eastAsia="ko-KR"/>
        </w:rPr>
        <w:t xml:space="preserve">Title: </w:t>
      </w:r>
      <w:r w:rsidRPr="005E0AB1">
        <w:rPr>
          <w:lang w:eastAsia="ko-KR"/>
        </w:rPr>
        <w:t>Developing a functioning metric for the Korean general population using national health survey data</w:t>
      </w:r>
    </w:p>
    <w:p w14:paraId="25CCE387" w14:textId="77777777" w:rsidR="005E0AB1" w:rsidRDefault="005E0AB1" w:rsidP="00A76EA1">
      <w:pPr>
        <w:spacing w:line="276" w:lineRule="auto"/>
        <w:rPr>
          <w:b/>
          <w:bCs/>
          <w:lang w:eastAsia="ko-KR"/>
        </w:rPr>
      </w:pPr>
    </w:p>
    <w:p w14:paraId="113F5F8A" w14:textId="28F6E162" w:rsidR="006355C7" w:rsidRPr="00AB68C2" w:rsidRDefault="006355C7" w:rsidP="00A76EA1">
      <w:pPr>
        <w:spacing w:line="276" w:lineRule="auto"/>
        <w:rPr>
          <w:b/>
          <w:bCs/>
          <w:lang w:eastAsia="ko-KR"/>
        </w:rPr>
      </w:pPr>
      <w:r w:rsidRPr="00A76EA1">
        <w:rPr>
          <w:b/>
          <w:bCs/>
          <w:lang w:eastAsia="ko-KR"/>
        </w:rPr>
        <w:t>Supplementary</w:t>
      </w:r>
      <w:r w:rsidR="00E00AE4">
        <w:rPr>
          <w:b/>
          <w:bCs/>
          <w:lang w:eastAsia="ko-KR"/>
        </w:rPr>
        <w:t xml:space="preserve"> File 1.</w:t>
      </w:r>
      <w:r w:rsidRPr="00A76EA1">
        <w:rPr>
          <w:b/>
          <w:bCs/>
          <w:lang w:eastAsia="ko-KR"/>
        </w:rPr>
        <w:t xml:space="preserve"> Data </w:t>
      </w:r>
      <w:r w:rsidR="00A76EA1" w:rsidRPr="00A76EA1">
        <w:rPr>
          <w:rFonts w:hint="eastAsia"/>
          <w:b/>
          <w:bCs/>
          <w:lang w:eastAsia="ko-KR"/>
        </w:rPr>
        <w:t xml:space="preserve">preparation </w:t>
      </w:r>
      <w:r w:rsidR="00A76EA1" w:rsidRPr="00A76EA1">
        <w:rPr>
          <w:b/>
          <w:bCs/>
          <w:lang w:eastAsia="ko-KR"/>
        </w:rPr>
        <w:t>before Partial Credit Model (PCM) analysis</w:t>
      </w:r>
    </w:p>
    <w:p w14:paraId="79F33C9A" w14:textId="2F49CC43" w:rsidR="006355C7" w:rsidRDefault="006355C7" w:rsidP="00A76EA1">
      <w:pPr>
        <w:spacing w:line="276" w:lineRule="auto"/>
        <w:rPr>
          <w:lang w:eastAsia="ko-KR"/>
        </w:rPr>
      </w:pPr>
      <w:r>
        <w:rPr>
          <w:lang w:eastAsia="ko-KR"/>
        </w:rPr>
        <w:t xml:space="preserve">The exclusion criteria applied to derive the analytic sample are summarized in Figure 1 (main text). In practice, these exclusions were </w:t>
      </w:r>
      <w:r>
        <w:rPr>
          <w:rFonts w:hint="eastAsia"/>
          <w:lang w:eastAsia="ko-KR"/>
        </w:rPr>
        <w:t>i</w:t>
      </w:r>
      <w:r>
        <w:rPr>
          <w:lang w:eastAsia="ko-KR"/>
        </w:rPr>
        <w:t xml:space="preserve">mplemented during the data preparation stage by applying filters to the raw dataset. The key steps were as follows: </w:t>
      </w:r>
    </w:p>
    <w:p w14:paraId="51E64D79" w14:textId="73C67083" w:rsidR="006355C7" w:rsidRDefault="006355C7" w:rsidP="00A76EA1">
      <w:pPr>
        <w:spacing w:line="276" w:lineRule="auto"/>
        <w:rPr>
          <w:lang w:eastAsia="ko-KR"/>
        </w:rPr>
      </w:pPr>
      <w:r>
        <w:rPr>
          <w:lang w:eastAsia="ko-KR"/>
        </w:rPr>
        <w:t xml:space="preserve">1. </w:t>
      </w:r>
      <w:r w:rsidR="00B7120D">
        <w:rPr>
          <w:rFonts w:hint="eastAsia"/>
          <w:lang w:eastAsia="ko-KR"/>
        </w:rPr>
        <w:t>P</w:t>
      </w:r>
      <w:r>
        <w:rPr>
          <w:lang w:eastAsia="ko-KR"/>
        </w:rPr>
        <w:t>articipants younger than 19 years</w:t>
      </w:r>
      <w:r w:rsidR="00B7120D">
        <w:rPr>
          <w:rFonts w:hint="eastAsia"/>
          <w:lang w:eastAsia="ko-KR"/>
        </w:rPr>
        <w:t xml:space="preserve"> </w:t>
      </w:r>
      <w:r w:rsidR="00B7120D">
        <w:rPr>
          <w:lang w:eastAsia="ko-KR"/>
        </w:rPr>
        <w:t>were removed.</w:t>
      </w:r>
    </w:p>
    <w:p w14:paraId="25DA6DAE" w14:textId="731224B6" w:rsidR="006355C7" w:rsidRDefault="006355C7" w:rsidP="00A76EA1">
      <w:pPr>
        <w:spacing w:line="276" w:lineRule="auto"/>
        <w:rPr>
          <w:lang w:eastAsia="ko-KR"/>
        </w:rPr>
      </w:pPr>
      <w:r>
        <w:rPr>
          <w:lang w:eastAsia="ko-KR"/>
        </w:rPr>
        <w:t xml:space="preserve">2. </w:t>
      </w:r>
      <w:r w:rsidR="00B7120D">
        <w:rPr>
          <w:lang w:eastAsia="ko-KR"/>
        </w:rPr>
        <w:t>P</w:t>
      </w:r>
      <w:r>
        <w:rPr>
          <w:lang w:eastAsia="ko-KR"/>
        </w:rPr>
        <w:t>articipants with missing responses on more than 30% of the 15 functioning items</w:t>
      </w:r>
      <w:r w:rsidR="00B7120D">
        <w:rPr>
          <w:lang w:eastAsia="ko-KR"/>
        </w:rPr>
        <w:t xml:space="preserve"> were removed.</w:t>
      </w:r>
    </w:p>
    <w:p w14:paraId="41E545AF" w14:textId="3C047C00" w:rsidR="006355C7" w:rsidRDefault="006355C7" w:rsidP="00A76EA1">
      <w:pPr>
        <w:spacing w:line="276" w:lineRule="auto"/>
        <w:rPr>
          <w:lang w:eastAsia="ko-KR"/>
        </w:rPr>
      </w:pPr>
      <w:r>
        <w:rPr>
          <w:lang w:eastAsia="ko-KR"/>
        </w:rPr>
        <w:t xml:space="preserve">After exclusions, the final analytic sample size </w:t>
      </w:r>
      <w:r w:rsidRPr="006355C7">
        <w:rPr>
          <w:lang w:eastAsia="ko-KR"/>
        </w:rPr>
        <w:t>was N = 5413</w:t>
      </w:r>
      <w:r>
        <w:rPr>
          <w:lang w:eastAsia="ko-KR"/>
        </w:rPr>
        <w:t xml:space="preserve">, as reported in the main text. </w:t>
      </w:r>
    </w:p>
    <w:p w14:paraId="7CEC764A" w14:textId="77777777" w:rsidR="00A76EA1" w:rsidRDefault="00A76EA1" w:rsidP="00A76EA1">
      <w:pPr>
        <w:spacing w:line="276" w:lineRule="auto"/>
        <w:rPr>
          <w:lang w:eastAsia="ko-KR"/>
        </w:rPr>
      </w:pPr>
    </w:p>
    <w:p w14:paraId="6A6611D4" w14:textId="3E087167" w:rsidR="00A76EA1" w:rsidRPr="00A76EA1" w:rsidRDefault="00A76EA1" w:rsidP="00A76EA1">
      <w:pPr>
        <w:spacing w:line="276" w:lineRule="auto"/>
        <w:rPr>
          <w:b/>
          <w:bCs/>
          <w:lang w:eastAsia="ko-KR"/>
        </w:rPr>
      </w:pPr>
      <w:r w:rsidRPr="00A76EA1">
        <w:rPr>
          <w:b/>
          <w:bCs/>
          <w:lang w:eastAsia="ko-KR"/>
        </w:rPr>
        <w:t>Data preparation and recoding steps (R code)</w:t>
      </w:r>
    </w:p>
    <w:p w14:paraId="639A922B" w14:textId="222456D3" w:rsidR="00A76EA1" w:rsidRDefault="00A76EA1" w:rsidP="00A76EA1">
      <w:pPr>
        <w:spacing w:line="276" w:lineRule="auto"/>
        <w:rPr>
          <w:lang w:eastAsia="ko-KR"/>
        </w:rPr>
      </w:pPr>
      <w:r>
        <w:rPr>
          <w:lang w:eastAsia="ko-KR"/>
        </w:rPr>
        <w:t xml:space="preserve">Before conducting the Partial Credit Model (PCM) analysis, the dataset was further prepared as follows: </w:t>
      </w:r>
    </w:p>
    <w:p w14:paraId="5CA1D08A" w14:textId="2D12FE45" w:rsidR="00A76EA1" w:rsidRDefault="00A76EA1" w:rsidP="00A76EA1">
      <w:pPr>
        <w:spacing w:line="276" w:lineRule="auto"/>
        <w:rPr>
          <w:lang w:eastAsia="ko-KR"/>
        </w:rPr>
      </w:pPr>
      <w:r>
        <w:rPr>
          <w:lang w:eastAsia="ko-KR"/>
        </w:rPr>
        <w:t>1. Item</w:t>
      </w:r>
      <w:r w:rsidR="00B7120D">
        <w:rPr>
          <w:lang w:eastAsia="ko-KR"/>
        </w:rPr>
        <w:t>s</w:t>
      </w:r>
      <w:r>
        <w:rPr>
          <w:lang w:eastAsia="ko-KR"/>
        </w:rPr>
        <w:t xml:space="preserve"> showing local item dependenc</w:t>
      </w:r>
      <w:r w:rsidR="002B704D">
        <w:rPr>
          <w:rFonts w:hint="eastAsia"/>
          <w:lang w:eastAsia="ko-KR"/>
        </w:rPr>
        <w:t>y</w:t>
      </w:r>
      <w:r>
        <w:rPr>
          <w:lang w:eastAsia="ko-KR"/>
        </w:rPr>
        <w:t xml:space="preserve"> (LID) were combined into testlets</w:t>
      </w:r>
    </w:p>
    <w:p w14:paraId="55801839" w14:textId="7F98B7C5" w:rsidR="00A76EA1" w:rsidRDefault="00A76EA1" w:rsidP="00A76EA1">
      <w:pPr>
        <w:spacing w:line="276" w:lineRule="auto"/>
        <w:rPr>
          <w:lang w:eastAsia="ko-KR"/>
        </w:rPr>
      </w:pPr>
      <w:r>
        <w:rPr>
          <w:lang w:eastAsia="ko-KR"/>
        </w:rPr>
        <w:t>2. Items with threshold disordering or poor fit were recoded by collapsing response categories.</w:t>
      </w:r>
    </w:p>
    <w:p w14:paraId="3BDF94AE" w14:textId="68A73407" w:rsidR="00A76EA1" w:rsidRDefault="00A76EA1" w:rsidP="00A76EA1">
      <w:pPr>
        <w:spacing w:line="276" w:lineRule="auto"/>
        <w:rPr>
          <w:lang w:eastAsia="ko-KR"/>
        </w:rPr>
      </w:pPr>
      <w:r>
        <w:rPr>
          <w:lang w:eastAsia="ko-KR"/>
        </w:rPr>
        <w:t>The final analytic dataset (</w:t>
      </w:r>
      <w:r w:rsidRPr="00A76EA1">
        <w:rPr>
          <w:rFonts w:ascii="Courier New" w:hAnsi="Courier New" w:cs="Courier New"/>
          <w:lang w:eastAsia="ko-KR"/>
        </w:rPr>
        <w:t>data_reduced_4</w:t>
      </w:r>
      <w:r>
        <w:rPr>
          <w:lang w:eastAsia="ko-KR"/>
        </w:rPr>
        <w:t xml:space="preserve">) was created for input into the PCM analysis. </w:t>
      </w:r>
    </w:p>
    <w:p w14:paraId="3E41509E" w14:textId="1A8A06E4" w:rsidR="00A76EA1" w:rsidRPr="00A76EA1" w:rsidRDefault="00A76EA1" w:rsidP="00A76EA1">
      <w:pPr>
        <w:spacing w:line="276" w:lineRule="auto"/>
        <w:rPr>
          <w:lang w:eastAsia="ko-KR"/>
        </w:rPr>
      </w:pPr>
      <w:r>
        <w:rPr>
          <w:lang w:eastAsia="ko-KR"/>
        </w:rPr>
        <w:t xml:space="preserve">The R code below documents these </w:t>
      </w:r>
      <w:r w:rsidR="00B7120D">
        <w:rPr>
          <w:lang w:eastAsia="ko-KR"/>
        </w:rPr>
        <w:t xml:space="preserve">preparation </w:t>
      </w:r>
      <w:r>
        <w:rPr>
          <w:lang w:eastAsia="ko-KR"/>
        </w:rPr>
        <w:t xml:space="preserve">steps: </w:t>
      </w:r>
    </w:p>
    <w:tbl>
      <w:tblPr>
        <w:tblStyle w:val="aa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D86CF3" w14:paraId="2E5A6B2C" w14:textId="77777777" w:rsidTr="00D86CF3">
        <w:tc>
          <w:tcPr>
            <w:tcW w:w="9351" w:type="dxa"/>
          </w:tcPr>
          <w:p w14:paraId="0DC56C4B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library(readxl)</w:t>
            </w:r>
          </w:p>
          <w:p w14:paraId="69D83F9A" w14:textId="05599802" w:rsid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  <w:lang w:eastAsia="ko-KR"/>
              </w:rPr>
            </w:pPr>
          </w:p>
          <w:p w14:paraId="11EB7B94" w14:textId="4EF4BAA5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ascii="Courier New" w:hAnsi="Courier New" w:cs="Courier New" w:hint="eastAsia"/>
                <w:color w:val="000000"/>
                <w:kern w:val="0"/>
                <w:sz w:val="20"/>
                <w:szCs w:val="20"/>
                <w:lang w:eastAsia="ko-KR"/>
              </w:rPr>
              <w:t>#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  <w:lang w:eastAsia="ko-KR"/>
              </w:rPr>
              <w:t xml:space="preserve">Load dataset </w:t>
            </w:r>
          </w:p>
          <w:p w14:paraId="11F09650" w14:textId="66687DDB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knhanes &lt;- read_excel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</w:t>
            </w:r>
            <w:r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data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.xlsx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</w:t>
            </w:r>
          </w:p>
          <w:p w14:paraId="3EBD14B3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1F672835" w14:textId="73324FB2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V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ariables for analysis</w:t>
            </w:r>
          </w:p>
          <w:p w14:paraId="30E71DC9" w14:textId="77777777" w:rsidR="00D86CF3" w:rsidRDefault="00D86CF3" w:rsidP="00D86CF3">
            <w:pPr>
              <w:tabs>
                <w:tab w:val="left" w:pos="593"/>
              </w:tabs>
              <w:wordWrap/>
              <w:adjustRightInd w:val="0"/>
              <w:ind w:left="1022" w:hangingChars="511" w:hanging="1022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var1 =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1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1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2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3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4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5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17_3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1_sb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1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2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5C24DB43" w14:textId="47C37833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ind w:leftChars="204" w:left="449" w:firstLineChars="283" w:firstLine="566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3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4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5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4_00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</w:t>
            </w:r>
          </w:p>
          <w:p w14:paraId="0CFC810B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6F4877C3" w14:textId="0E72D85D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pf =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year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region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sex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age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incm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edu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marri_1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D_1_1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</w:t>
            </w:r>
          </w:p>
          <w:p w14:paraId="4A276103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id =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ID"</w:t>
            </w:r>
          </w:p>
          <w:p w14:paraId="63C17C97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10D59828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 = knhanes[, c(id, pf, var1)]</w:t>
            </w:r>
          </w:p>
          <w:p w14:paraId="6D3AEE33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08D11929" w14:textId="0082D16F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#Add dummy </w:t>
            </w:r>
            <w:r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cases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to </w:t>
            </w:r>
            <w:r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cover full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score range</w:t>
            </w:r>
          </w:p>
          <w:p w14:paraId="58BEEC78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ummy.min = rep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 length(var1))</w:t>
            </w:r>
          </w:p>
          <w:p w14:paraId="429018C7" w14:textId="68AECD2A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dummy.max = apply(data[,var1], 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 max)</w:t>
            </w:r>
          </w:p>
          <w:p w14:paraId="2D135406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.PCM = rbind(data[, var1], dummy1 = dummy.min, dummy2 = dummy.max)</w:t>
            </w:r>
          </w:p>
          <w:p w14:paraId="4D365713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38B764AC" w14:textId="6D960FA8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Composite item</w:t>
            </w:r>
            <w:r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s</w:t>
            </w:r>
          </w:p>
          <w:p w14:paraId="6E9DDC1E" w14:textId="71AA55B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.PCM$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&lt;- rowSums(data.PCM[,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1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2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39126F99" w14:textId="6A886F7E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    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3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4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4_00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)], </w:t>
            </w:r>
          </w:p>
          <w:p w14:paraId="13500E70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na.rm = TRUE)</w:t>
            </w:r>
          </w:p>
          <w:p w14:paraId="0146879A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09CCD92B" w14:textId="45DE54F1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lastRenderedPageBreak/>
              <w:t>data.PCM$</w:t>
            </w: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&lt;- rowSums(data.PCM[,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2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5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],</w:t>
            </w:r>
          </w:p>
          <w:p w14:paraId="12B3FF45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na.rm = TRUE)</w:t>
            </w:r>
          </w:p>
          <w:p w14:paraId="1E54C556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3523261C" w14:textId="3556A518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move original items used in composites</w:t>
            </w:r>
          </w:p>
          <w:p w14:paraId="2079C24C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data_reduced &lt;- data.PCM[, !(names(data.PCM) %in% </w:t>
            </w:r>
          </w:p>
          <w:p w14:paraId="7A1FAFB1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1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2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2B80AD99" w14:textId="6DCAE9BA" w:rsidR="00D86CF3" w:rsidRPr="00C52EC9" w:rsidRDefault="00D86CF3" w:rsidP="00C52EC9">
            <w:pPr>
              <w:tabs>
                <w:tab w:val="left" w:pos="593"/>
              </w:tabs>
              <w:wordWrap/>
              <w:adjustRightInd w:val="0"/>
              <w:ind w:left="3288" w:hangingChars="1644" w:hanging="3288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3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4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4_00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2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LQ_5EQL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]</w:t>
            </w:r>
          </w:p>
          <w:p w14:paraId="1A35A9F6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17C60CA0" w14:textId="70120EB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code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BP_PHQ_1,3,4 (0,1-&gt;0; 2-&gt;1; 3-&gt;2), BP_PHQ_5 (0,1,2-&gt;0, 3-&gt;1)</w:t>
            </w:r>
          </w:p>
          <w:p w14:paraId="23DF09D4" w14:textId="77777777" w:rsidR="00D86CF3" w:rsidRPr="00D86CF3" w:rsidRDefault="00D86CF3" w:rsidP="00C52EC9">
            <w:pPr>
              <w:tabs>
                <w:tab w:val="left" w:pos="593"/>
              </w:tabs>
              <w:wordWrap/>
              <w:adjustRightInd w:val="0"/>
              <w:ind w:left="5274" w:hangingChars="2637" w:hanging="5274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formed &lt;-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%in% c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3E88CA3B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==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</w:t>
            </w:r>
          </w:p>
          <w:p w14:paraId="20C30676" w14:textId="77777777" w:rsidR="00D86CF3" w:rsidRPr="00D86CF3" w:rsidRDefault="00D86CF3" w:rsidP="00C52EC9">
            <w:pPr>
              <w:tabs>
                <w:tab w:val="left" w:pos="593"/>
              </w:tabs>
              <w:wordWrap/>
              <w:adjustRightInd w:val="0"/>
              <w:ind w:left="5274" w:hangingChars="2637" w:hanging="5274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formed &lt;-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%in% c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74DBAC37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==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</w:t>
            </w:r>
          </w:p>
          <w:p w14:paraId="2A6AA188" w14:textId="77777777" w:rsidR="00D86CF3" w:rsidRPr="00D86CF3" w:rsidRDefault="00D86CF3" w:rsidP="00C52EC9">
            <w:pPr>
              <w:tabs>
                <w:tab w:val="left" w:pos="593"/>
              </w:tabs>
              <w:wordWrap/>
              <w:adjustRightInd w:val="0"/>
              <w:ind w:left="5274" w:hangingChars="2637" w:hanging="5274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4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formed &lt;-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4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%in% c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57C3B971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4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==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</w:t>
            </w:r>
          </w:p>
          <w:p w14:paraId="0AAE187E" w14:textId="77777777" w:rsidR="00D86CF3" w:rsidRPr="00D86CF3" w:rsidRDefault="00D86CF3" w:rsidP="00C52EC9">
            <w:pPr>
              <w:tabs>
                <w:tab w:val="left" w:pos="593"/>
              </w:tabs>
              <w:wordWrap/>
              <w:adjustRightInd w:val="0"/>
              <w:ind w:left="5274" w:hangingChars="2637" w:hanging="5274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5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formed &lt;-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5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%in% c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53EE5797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ifelse(data_reduced$BP_PHQ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5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==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NA))</w:t>
            </w:r>
          </w:p>
          <w:p w14:paraId="7FAC8908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1911F9E9" w14:textId="00BB5A9C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move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original BP_PHQ_1,3,4,5</w:t>
            </w:r>
          </w:p>
          <w:p w14:paraId="61AD18D0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&lt;- data_reduced[, !(names(data_reduced) %in%</w:t>
            </w:r>
          </w:p>
          <w:p w14:paraId="489DD41B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1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3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5472540D" w14:textId="0681B3EA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4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BP_PHQ_5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]</w:t>
            </w:r>
          </w:p>
          <w:p w14:paraId="410F4998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02872204" w14:textId="61BBBB75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code testlet1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(0,1,2,3,4,5,6,7,8-&gt;0; 9-&gt;1)</w:t>
            </w:r>
          </w:p>
          <w:p w14:paraId="1530A61C" w14:textId="1A5AD8B8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 &lt;- cut(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06612B90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breaks = c(-Inf, 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8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9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 Inf),</w:t>
            </w:r>
          </w:p>
          <w:p w14:paraId="58D0DDF2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labels = c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, 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,</w:t>
            </w:r>
          </w:p>
          <w:p w14:paraId="5FDF7450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     right = TRUE)</w:t>
            </w:r>
          </w:p>
          <w:p w14:paraId="1A7E1461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71E0959E" w14:textId="22D6DFD5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 &lt;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as.numeric(as.character(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_trans))</w:t>
            </w:r>
          </w:p>
          <w:p w14:paraId="4FD8BA12" w14:textId="77777777" w:rsidR="00D86CF3" w:rsidRPr="00C52EC9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48671F21" w14:textId="77777777" w:rsidR="00D86CF3" w:rsidRPr="00C52EC9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3721FF9E" w14:textId="39E86AFB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move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original 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testlet1</w:t>
            </w:r>
          </w:p>
          <w:p w14:paraId="2E5826F1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&lt;- 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[, !(names(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 %in%</w:t>
            </w:r>
          </w:p>
          <w:p w14:paraId="06DABD87" w14:textId="732EBD5A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</w:t>
            </w:r>
            <w:r w:rsidR="00C52EC9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1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]</w:t>
            </w:r>
          </w:p>
          <w:p w14:paraId="69C85143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44E25B98" w14:textId="0268A6C0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code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2 (0,1,2,3,4-&gt;0; 5-&gt;1)</w:t>
            </w:r>
          </w:p>
          <w:p w14:paraId="3AE0B168" w14:textId="09592C90" w:rsidR="00D86CF3" w:rsidRPr="00D86CF3" w:rsidRDefault="00D86CF3" w:rsidP="00C52EC9">
            <w:pPr>
              <w:tabs>
                <w:tab w:val="left" w:pos="593"/>
              </w:tabs>
              <w:wordWrap/>
              <w:adjustRightInd w:val="0"/>
              <w:ind w:left="4706" w:hangingChars="2353" w:hanging="4706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2_trans &lt;- ifelse(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2 %in% c(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2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4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0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</w:p>
          <w:p w14:paraId="5902BECB" w14:textId="307B30F5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 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ifelse(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$</w:t>
            </w:r>
            <w:r w:rsidR="00C52EC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2 ==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5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1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,NA))</w:t>
            </w:r>
          </w:p>
          <w:p w14:paraId="595E4DAF" w14:textId="2C26780A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11D7078C" w14:textId="767B0AE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#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Remove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 xml:space="preserve"> original </w:t>
            </w:r>
            <w:r w:rsidR="00C52EC9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5D6C79"/>
                <w:kern w:val="0"/>
                <w:sz w:val="20"/>
                <w:szCs w:val="20"/>
              </w:rPr>
              <w:t>2</w:t>
            </w:r>
          </w:p>
          <w:p w14:paraId="01493897" w14:textId="77777777" w:rsidR="00D86CF3" w:rsidRPr="00D86CF3" w:rsidRDefault="00D86CF3" w:rsidP="00D86CF3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4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&lt;- 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[, !(names(data_reduced_</w:t>
            </w:r>
            <w:r w:rsidRPr="00D86CF3">
              <w:rPr>
                <w:rFonts w:ascii="Courier New" w:hAnsi="Courier New" w:cs="Courier New"/>
                <w:color w:val="1C00CF"/>
                <w:kern w:val="0"/>
                <w:sz w:val="20"/>
                <w:szCs w:val="20"/>
              </w:rPr>
              <w:t>3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 %in%</w:t>
            </w:r>
          </w:p>
          <w:p w14:paraId="229C0482" w14:textId="77777777" w:rsidR="00D86CF3" w:rsidRDefault="00D86CF3" w:rsidP="00C52EC9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 xml:space="preserve">                                      c(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"</w:t>
            </w:r>
            <w:r w:rsidR="00C52EC9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testlet</w:t>
            </w:r>
            <w:r w:rsidRPr="00D86CF3">
              <w:rPr>
                <w:rFonts w:ascii="Courier New" w:hAnsi="Courier New" w:cs="Courier New"/>
                <w:color w:val="C41A16"/>
                <w:kern w:val="0"/>
                <w:sz w:val="20"/>
                <w:szCs w:val="20"/>
              </w:rPr>
              <w:t>2"</w:t>
            </w:r>
            <w:r w:rsidRPr="00D86CF3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))]</w:t>
            </w:r>
          </w:p>
          <w:p w14:paraId="164D4BFA" w14:textId="77777777" w:rsidR="008239A1" w:rsidRDefault="008239A1" w:rsidP="00C52EC9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</w:p>
          <w:p w14:paraId="7142796D" w14:textId="77777777" w:rsidR="008239A1" w:rsidRDefault="008239A1" w:rsidP="00C52EC9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#Final dataset for Rasch PCM analysis</w:t>
            </w:r>
          </w:p>
          <w:p w14:paraId="6A7F3D2A" w14:textId="616A4409" w:rsidR="008239A1" w:rsidRPr="00C52EC9" w:rsidRDefault="008239A1" w:rsidP="00C52EC9">
            <w:pPr>
              <w:tabs>
                <w:tab w:val="left" w:pos="593"/>
              </w:tabs>
              <w:wordWrap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summary(data_reduced_4)</w:t>
            </w:r>
          </w:p>
        </w:tc>
      </w:tr>
    </w:tbl>
    <w:p w14:paraId="7EFDF083" w14:textId="54A4AA21" w:rsidR="006355C7" w:rsidRPr="006355C7" w:rsidRDefault="006355C7" w:rsidP="00D86CF3">
      <w:pPr>
        <w:rPr>
          <w:lang w:eastAsia="ko-KR"/>
        </w:rPr>
      </w:pPr>
    </w:p>
    <w:sectPr w:rsidR="006355C7" w:rsidRPr="006355C7" w:rsidSect="00D86CF3">
      <w:pgSz w:w="11906" w:h="16838"/>
      <w:pgMar w:top="1440" w:right="1247" w:bottom="1440" w:left="124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C7"/>
    <w:rsid w:val="00001368"/>
    <w:rsid w:val="00004467"/>
    <w:rsid w:val="00005AB3"/>
    <w:rsid w:val="00015CC5"/>
    <w:rsid w:val="00030F93"/>
    <w:rsid w:val="00032EF6"/>
    <w:rsid w:val="00037E80"/>
    <w:rsid w:val="00050214"/>
    <w:rsid w:val="00051BA0"/>
    <w:rsid w:val="00052D8D"/>
    <w:rsid w:val="0006066B"/>
    <w:rsid w:val="000726CF"/>
    <w:rsid w:val="00081615"/>
    <w:rsid w:val="00087091"/>
    <w:rsid w:val="00091998"/>
    <w:rsid w:val="000959D0"/>
    <w:rsid w:val="000962E5"/>
    <w:rsid w:val="000A3082"/>
    <w:rsid w:val="000B5E58"/>
    <w:rsid w:val="000B662B"/>
    <w:rsid w:val="000D2733"/>
    <w:rsid w:val="000D4265"/>
    <w:rsid w:val="000D443E"/>
    <w:rsid w:val="000D6107"/>
    <w:rsid w:val="000E652A"/>
    <w:rsid w:val="000F24E8"/>
    <w:rsid w:val="0010344D"/>
    <w:rsid w:val="001052D1"/>
    <w:rsid w:val="001151DE"/>
    <w:rsid w:val="00122377"/>
    <w:rsid w:val="00157907"/>
    <w:rsid w:val="0016103C"/>
    <w:rsid w:val="00183012"/>
    <w:rsid w:val="0019487A"/>
    <w:rsid w:val="00194976"/>
    <w:rsid w:val="001B1823"/>
    <w:rsid w:val="001B1972"/>
    <w:rsid w:val="001B1A18"/>
    <w:rsid w:val="001B5699"/>
    <w:rsid w:val="001B68F3"/>
    <w:rsid w:val="001C3A8F"/>
    <w:rsid w:val="001D5A11"/>
    <w:rsid w:val="001E7EF1"/>
    <w:rsid w:val="001F5EEA"/>
    <w:rsid w:val="00202272"/>
    <w:rsid w:val="002076E1"/>
    <w:rsid w:val="002178D3"/>
    <w:rsid w:val="0023015A"/>
    <w:rsid w:val="00243D60"/>
    <w:rsid w:val="00247466"/>
    <w:rsid w:val="00253D2F"/>
    <w:rsid w:val="00254204"/>
    <w:rsid w:val="00274A54"/>
    <w:rsid w:val="00280C87"/>
    <w:rsid w:val="002A0BDA"/>
    <w:rsid w:val="002A2C7D"/>
    <w:rsid w:val="002B5E5E"/>
    <w:rsid w:val="002B704D"/>
    <w:rsid w:val="002B72A6"/>
    <w:rsid w:val="002F0894"/>
    <w:rsid w:val="002F3B54"/>
    <w:rsid w:val="002F6968"/>
    <w:rsid w:val="003015A4"/>
    <w:rsid w:val="003033BD"/>
    <w:rsid w:val="00303B56"/>
    <w:rsid w:val="00320E76"/>
    <w:rsid w:val="00320FC5"/>
    <w:rsid w:val="00337B46"/>
    <w:rsid w:val="00341CE9"/>
    <w:rsid w:val="003459BE"/>
    <w:rsid w:val="00356E57"/>
    <w:rsid w:val="00357896"/>
    <w:rsid w:val="003617BD"/>
    <w:rsid w:val="0038200A"/>
    <w:rsid w:val="00390AE7"/>
    <w:rsid w:val="00393A61"/>
    <w:rsid w:val="00395F6D"/>
    <w:rsid w:val="003A334A"/>
    <w:rsid w:val="003B44D5"/>
    <w:rsid w:val="003B45C8"/>
    <w:rsid w:val="003C7D77"/>
    <w:rsid w:val="003D0B5E"/>
    <w:rsid w:val="003E2367"/>
    <w:rsid w:val="003E6EFE"/>
    <w:rsid w:val="003F53A6"/>
    <w:rsid w:val="0040005F"/>
    <w:rsid w:val="00412F1B"/>
    <w:rsid w:val="00423520"/>
    <w:rsid w:val="00430AEC"/>
    <w:rsid w:val="00432B62"/>
    <w:rsid w:val="004363D3"/>
    <w:rsid w:val="004455A1"/>
    <w:rsid w:val="00450527"/>
    <w:rsid w:val="00463C9E"/>
    <w:rsid w:val="00466E32"/>
    <w:rsid w:val="00473611"/>
    <w:rsid w:val="0047637E"/>
    <w:rsid w:val="004777AC"/>
    <w:rsid w:val="004805AD"/>
    <w:rsid w:val="004A09FC"/>
    <w:rsid w:val="004A34BC"/>
    <w:rsid w:val="004A7CBA"/>
    <w:rsid w:val="004B521F"/>
    <w:rsid w:val="004C2681"/>
    <w:rsid w:val="004C5A25"/>
    <w:rsid w:val="004C63F0"/>
    <w:rsid w:val="004D410C"/>
    <w:rsid w:val="004E20D3"/>
    <w:rsid w:val="004E39D1"/>
    <w:rsid w:val="004F456D"/>
    <w:rsid w:val="004F6577"/>
    <w:rsid w:val="00501542"/>
    <w:rsid w:val="00507ABB"/>
    <w:rsid w:val="005171E7"/>
    <w:rsid w:val="00541EAB"/>
    <w:rsid w:val="00544695"/>
    <w:rsid w:val="00550D71"/>
    <w:rsid w:val="00552A56"/>
    <w:rsid w:val="00554661"/>
    <w:rsid w:val="00562368"/>
    <w:rsid w:val="00563302"/>
    <w:rsid w:val="00564734"/>
    <w:rsid w:val="00581F58"/>
    <w:rsid w:val="00597009"/>
    <w:rsid w:val="005A12DD"/>
    <w:rsid w:val="005A7C7E"/>
    <w:rsid w:val="005C3007"/>
    <w:rsid w:val="005C3ECE"/>
    <w:rsid w:val="005D59FD"/>
    <w:rsid w:val="005E0AB1"/>
    <w:rsid w:val="005E3B64"/>
    <w:rsid w:val="005E410E"/>
    <w:rsid w:val="005E4805"/>
    <w:rsid w:val="005F7087"/>
    <w:rsid w:val="005F7A0C"/>
    <w:rsid w:val="00603C3C"/>
    <w:rsid w:val="006041DA"/>
    <w:rsid w:val="00605A88"/>
    <w:rsid w:val="00606F13"/>
    <w:rsid w:val="00610B5C"/>
    <w:rsid w:val="0061368F"/>
    <w:rsid w:val="006139BF"/>
    <w:rsid w:val="00614219"/>
    <w:rsid w:val="006165AA"/>
    <w:rsid w:val="006355C7"/>
    <w:rsid w:val="00643FE3"/>
    <w:rsid w:val="00654946"/>
    <w:rsid w:val="00665F4C"/>
    <w:rsid w:val="00667E18"/>
    <w:rsid w:val="00677B57"/>
    <w:rsid w:val="00677FD8"/>
    <w:rsid w:val="00680482"/>
    <w:rsid w:val="00682C85"/>
    <w:rsid w:val="00683E60"/>
    <w:rsid w:val="006A0391"/>
    <w:rsid w:val="006A5038"/>
    <w:rsid w:val="006A7C77"/>
    <w:rsid w:val="006B001C"/>
    <w:rsid w:val="006B0F31"/>
    <w:rsid w:val="006C4A6A"/>
    <w:rsid w:val="006D0C9A"/>
    <w:rsid w:val="006D4D7F"/>
    <w:rsid w:val="006E55DA"/>
    <w:rsid w:val="006F1983"/>
    <w:rsid w:val="006F4AA7"/>
    <w:rsid w:val="006F55AE"/>
    <w:rsid w:val="006F7F40"/>
    <w:rsid w:val="00712187"/>
    <w:rsid w:val="00740E89"/>
    <w:rsid w:val="00751858"/>
    <w:rsid w:val="00754757"/>
    <w:rsid w:val="007624EA"/>
    <w:rsid w:val="007644C2"/>
    <w:rsid w:val="0077533E"/>
    <w:rsid w:val="007760F4"/>
    <w:rsid w:val="00776D2B"/>
    <w:rsid w:val="00784CE4"/>
    <w:rsid w:val="00785BF4"/>
    <w:rsid w:val="00790072"/>
    <w:rsid w:val="007A176C"/>
    <w:rsid w:val="007B723D"/>
    <w:rsid w:val="007C0643"/>
    <w:rsid w:val="007D0ECE"/>
    <w:rsid w:val="007D432F"/>
    <w:rsid w:val="007D4E24"/>
    <w:rsid w:val="007F2150"/>
    <w:rsid w:val="007F3014"/>
    <w:rsid w:val="0080017C"/>
    <w:rsid w:val="00800A68"/>
    <w:rsid w:val="00804A87"/>
    <w:rsid w:val="00807795"/>
    <w:rsid w:val="00812FED"/>
    <w:rsid w:val="008150DF"/>
    <w:rsid w:val="008239A1"/>
    <w:rsid w:val="00825F2B"/>
    <w:rsid w:val="00826CDE"/>
    <w:rsid w:val="0083452B"/>
    <w:rsid w:val="008355CB"/>
    <w:rsid w:val="00844ABB"/>
    <w:rsid w:val="008529D7"/>
    <w:rsid w:val="00855AB2"/>
    <w:rsid w:val="00864B26"/>
    <w:rsid w:val="0086659A"/>
    <w:rsid w:val="008706E0"/>
    <w:rsid w:val="008756D5"/>
    <w:rsid w:val="008976C9"/>
    <w:rsid w:val="008A305E"/>
    <w:rsid w:val="008B0132"/>
    <w:rsid w:val="008B3003"/>
    <w:rsid w:val="008C17A2"/>
    <w:rsid w:val="008C3CDF"/>
    <w:rsid w:val="008D6E06"/>
    <w:rsid w:val="008E7578"/>
    <w:rsid w:val="00902854"/>
    <w:rsid w:val="00914AF2"/>
    <w:rsid w:val="0091781F"/>
    <w:rsid w:val="009300EB"/>
    <w:rsid w:val="009347F4"/>
    <w:rsid w:val="00934973"/>
    <w:rsid w:val="0094076B"/>
    <w:rsid w:val="00946392"/>
    <w:rsid w:val="009532EF"/>
    <w:rsid w:val="009576F4"/>
    <w:rsid w:val="0098023D"/>
    <w:rsid w:val="00982D37"/>
    <w:rsid w:val="009864AE"/>
    <w:rsid w:val="00990AF9"/>
    <w:rsid w:val="009912C9"/>
    <w:rsid w:val="00995DCB"/>
    <w:rsid w:val="009A03FE"/>
    <w:rsid w:val="009A295B"/>
    <w:rsid w:val="009B35CD"/>
    <w:rsid w:val="009D4631"/>
    <w:rsid w:val="009F00D6"/>
    <w:rsid w:val="009F5D3F"/>
    <w:rsid w:val="009F7A91"/>
    <w:rsid w:val="00A001F6"/>
    <w:rsid w:val="00A070D5"/>
    <w:rsid w:val="00A22D11"/>
    <w:rsid w:val="00A357A9"/>
    <w:rsid w:val="00A5177C"/>
    <w:rsid w:val="00A56534"/>
    <w:rsid w:val="00A6206B"/>
    <w:rsid w:val="00A64212"/>
    <w:rsid w:val="00A70866"/>
    <w:rsid w:val="00A74DA9"/>
    <w:rsid w:val="00A76EA1"/>
    <w:rsid w:val="00A81B6C"/>
    <w:rsid w:val="00A8568D"/>
    <w:rsid w:val="00A9136C"/>
    <w:rsid w:val="00A92D9A"/>
    <w:rsid w:val="00A938A1"/>
    <w:rsid w:val="00A93A2C"/>
    <w:rsid w:val="00AA40D5"/>
    <w:rsid w:val="00AB68C2"/>
    <w:rsid w:val="00AC1E21"/>
    <w:rsid w:val="00AC2272"/>
    <w:rsid w:val="00AC6A54"/>
    <w:rsid w:val="00AD27F1"/>
    <w:rsid w:val="00AD28D1"/>
    <w:rsid w:val="00AD7582"/>
    <w:rsid w:val="00AE16A2"/>
    <w:rsid w:val="00AF2716"/>
    <w:rsid w:val="00AF6323"/>
    <w:rsid w:val="00B059F5"/>
    <w:rsid w:val="00B17F28"/>
    <w:rsid w:val="00B24170"/>
    <w:rsid w:val="00B27B5A"/>
    <w:rsid w:val="00B332C6"/>
    <w:rsid w:val="00B34E17"/>
    <w:rsid w:val="00B415FE"/>
    <w:rsid w:val="00B46A2C"/>
    <w:rsid w:val="00B47397"/>
    <w:rsid w:val="00B47C6F"/>
    <w:rsid w:val="00B546FC"/>
    <w:rsid w:val="00B7120D"/>
    <w:rsid w:val="00B93A06"/>
    <w:rsid w:val="00BA0829"/>
    <w:rsid w:val="00BA3193"/>
    <w:rsid w:val="00BB5A9E"/>
    <w:rsid w:val="00BC5171"/>
    <w:rsid w:val="00BD75E2"/>
    <w:rsid w:val="00BE1F21"/>
    <w:rsid w:val="00BE383A"/>
    <w:rsid w:val="00BE7CA6"/>
    <w:rsid w:val="00BF4F1D"/>
    <w:rsid w:val="00C00F8B"/>
    <w:rsid w:val="00C04460"/>
    <w:rsid w:val="00C05FAF"/>
    <w:rsid w:val="00C14DA8"/>
    <w:rsid w:val="00C23F6D"/>
    <w:rsid w:val="00C310D8"/>
    <w:rsid w:val="00C31177"/>
    <w:rsid w:val="00C31234"/>
    <w:rsid w:val="00C37C99"/>
    <w:rsid w:val="00C50F8D"/>
    <w:rsid w:val="00C52EC9"/>
    <w:rsid w:val="00C53F46"/>
    <w:rsid w:val="00C623E6"/>
    <w:rsid w:val="00C66DFA"/>
    <w:rsid w:val="00C72162"/>
    <w:rsid w:val="00C7562C"/>
    <w:rsid w:val="00C830EF"/>
    <w:rsid w:val="00C86E6C"/>
    <w:rsid w:val="00C911F9"/>
    <w:rsid w:val="00C9504E"/>
    <w:rsid w:val="00C957A0"/>
    <w:rsid w:val="00CB17A4"/>
    <w:rsid w:val="00CB5BAA"/>
    <w:rsid w:val="00CB5C68"/>
    <w:rsid w:val="00CC2ACE"/>
    <w:rsid w:val="00CC6E61"/>
    <w:rsid w:val="00CD2535"/>
    <w:rsid w:val="00CE0645"/>
    <w:rsid w:val="00CF153F"/>
    <w:rsid w:val="00CF1796"/>
    <w:rsid w:val="00D00720"/>
    <w:rsid w:val="00D0387E"/>
    <w:rsid w:val="00D07FFA"/>
    <w:rsid w:val="00D10943"/>
    <w:rsid w:val="00D17826"/>
    <w:rsid w:val="00D23BA2"/>
    <w:rsid w:val="00D24E86"/>
    <w:rsid w:val="00D31E80"/>
    <w:rsid w:val="00D3722C"/>
    <w:rsid w:val="00D45317"/>
    <w:rsid w:val="00D60211"/>
    <w:rsid w:val="00D6474A"/>
    <w:rsid w:val="00D70F8F"/>
    <w:rsid w:val="00D86CF3"/>
    <w:rsid w:val="00D91C41"/>
    <w:rsid w:val="00D93467"/>
    <w:rsid w:val="00DB17E6"/>
    <w:rsid w:val="00DB6ED0"/>
    <w:rsid w:val="00DB7A51"/>
    <w:rsid w:val="00DD2D89"/>
    <w:rsid w:val="00DD3AAC"/>
    <w:rsid w:val="00DE2172"/>
    <w:rsid w:val="00DE499A"/>
    <w:rsid w:val="00DE52D8"/>
    <w:rsid w:val="00DF2282"/>
    <w:rsid w:val="00E00AE4"/>
    <w:rsid w:val="00E07448"/>
    <w:rsid w:val="00E077AA"/>
    <w:rsid w:val="00E15010"/>
    <w:rsid w:val="00E1615C"/>
    <w:rsid w:val="00E31143"/>
    <w:rsid w:val="00E323C2"/>
    <w:rsid w:val="00E35227"/>
    <w:rsid w:val="00E4513D"/>
    <w:rsid w:val="00E45489"/>
    <w:rsid w:val="00E51687"/>
    <w:rsid w:val="00E52295"/>
    <w:rsid w:val="00E54761"/>
    <w:rsid w:val="00E66410"/>
    <w:rsid w:val="00E72DB0"/>
    <w:rsid w:val="00E848AF"/>
    <w:rsid w:val="00E86ED6"/>
    <w:rsid w:val="00E87982"/>
    <w:rsid w:val="00E918C0"/>
    <w:rsid w:val="00EA2FFB"/>
    <w:rsid w:val="00EB04FC"/>
    <w:rsid w:val="00EB0834"/>
    <w:rsid w:val="00EB588E"/>
    <w:rsid w:val="00ED2A6E"/>
    <w:rsid w:val="00ED52C7"/>
    <w:rsid w:val="00EE015E"/>
    <w:rsid w:val="00EE2CB7"/>
    <w:rsid w:val="00EE7D7D"/>
    <w:rsid w:val="00EF2258"/>
    <w:rsid w:val="00F170BF"/>
    <w:rsid w:val="00F202B5"/>
    <w:rsid w:val="00F2470C"/>
    <w:rsid w:val="00F330AE"/>
    <w:rsid w:val="00F36F77"/>
    <w:rsid w:val="00F43F78"/>
    <w:rsid w:val="00F52012"/>
    <w:rsid w:val="00F527C5"/>
    <w:rsid w:val="00F554E6"/>
    <w:rsid w:val="00F63A11"/>
    <w:rsid w:val="00F63E85"/>
    <w:rsid w:val="00F86A43"/>
    <w:rsid w:val="00F87159"/>
    <w:rsid w:val="00FE2721"/>
    <w:rsid w:val="00FE2812"/>
    <w:rsid w:val="00FE3077"/>
    <w:rsid w:val="00FE4F04"/>
    <w:rsid w:val="00FE54F7"/>
    <w:rsid w:val="00FF2242"/>
    <w:rsid w:val="00FF3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3D1DF"/>
  <w15:chartTrackingRefBased/>
  <w15:docId w15:val="{A6951E22-BC3D-6241-82FB-9B373947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CH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CF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355C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35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355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355C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355C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355C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355C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355C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355C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355C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355C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355C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355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355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355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355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355C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355C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355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35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355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355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355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355C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355C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355C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35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355C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355C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86CF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in</dc:creator>
  <cp:keywords/>
  <dc:description/>
  <cp:lastModifiedBy>Jiin</cp:lastModifiedBy>
  <cp:revision>8</cp:revision>
  <dcterms:created xsi:type="dcterms:W3CDTF">2025-09-03T09:53:00Z</dcterms:created>
  <dcterms:modified xsi:type="dcterms:W3CDTF">2025-09-03T11:28:00Z</dcterms:modified>
</cp:coreProperties>
</file>